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 Table 1. Characteristic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ML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patients with hypertension</w:t>
      </w:r>
    </w:p>
    <w:tbl>
      <w:tblPr>
        <w:tblStyle w:val="2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1840"/>
        <w:gridCol w:w="2411"/>
        <w:gridCol w:w="11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Demographic and clinical features</w:t>
            </w:r>
          </w:p>
        </w:tc>
        <w:tc>
          <w:tcPr>
            <w:tcW w:w="1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Hypertension</w:t>
            </w:r>
          </w:p>
        </w:tc>
        <w:tc>
          <w:tcPr>
            <w:tcW w:w="2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Non-hypertension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8"/>
                <w:szCs w:val="28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/>
                <w:color w:val="000000"/>
                <w:sz w:val="28"/>
                <w:szCs w:val="28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Number of case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  <w:t>(%)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121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(3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2.8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%)</w:t>
            </w:r>
            <w:bookmarkStart w:id="0" w:name="_GoBack"/>
            <w:bookmarkEnd w:id="0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(6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  <w:lang w:val="en-US" w:eastAsia="zh-CN"/>
              </w:rPr>
              <w:t>7.2</w:t>
            </w: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20-29, n=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6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±2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/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.2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6.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(3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0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/17/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.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.8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6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/15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/15</w:t>
            </w:r>
          </w:p>
        </w:tc>
        <w:tc>
          <w:tcPr>
            <w:tcW w:w="11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30-39, n=41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6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4.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/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6.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0.9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.3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(25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(10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(5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3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/30/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2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6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4.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7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23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/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/23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/23</w:t>
            </w:r>
          </w:p>
        </w:tc>
        <w:tc>
          <w:tcPr>
            <w:tcW w:w="11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40-49, n=1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0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5.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7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4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/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8/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6.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.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0(27.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(20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(8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(2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/23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0/60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4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7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.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5.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6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/62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/62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7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8/62</w:t>
            </w:r>
          </w:p>
        </w:tc>
        <w:tc>
          <w:tcPr>
            <w:tcW w:w="11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50-59, n=104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.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0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3.8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/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/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7.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6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.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(15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(16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(12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(1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3/20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5/43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7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0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3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0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6.7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6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/5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/50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7/50</w:t>
            </w:r>
          </w:p>
        </w:tc>
        <w:tc>
          <w:tcPr>
            <w:tcW w:w="11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60-69, n=68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3.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5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4.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2/2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/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5.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2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3.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9(25.7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(18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(17.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(1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9/16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/17/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3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7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.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6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7.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.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5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/20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20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8/2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5/20</w:t>
            </w:r>
          </w:p>
        </w:tc>
        <w:tc>
          <w:tcPr>
            <w:tcW w:w="11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  <w:lang w:val="en-US" w:eastAsia="zh-CN"/>
              </w:rPr>
              <w:t>Age 70-79, n=15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 age ± SD, year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2.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4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73.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ex, males/females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4/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BMI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± SD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, kg/m</w:t>
            </w:r>
            <w:r>
              <w:rPr>
                <w:rFonts w:hint="default" w:ascii="Times New Roman" w:hAnsi="Times New Roman" w:eastAsia="黑体" w:cs="Times New Roman"/>
                <w:b/>
                <w:bCs/>
                <w:color w:val="FF0000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4.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3.7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.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ading complaint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(18.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(2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Diabetes mellitu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(27.3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umor location, left/right/bilatera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/5/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3/1/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Mean tumor diameter ± SD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  <w:t>cm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5.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1.9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RA, ng/(mL·h)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0.7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ean PAC, ng/dL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4.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±5.6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P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2/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1/1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Suspicious SA*</w:t>
            </w:r>
          </w:p>
        </w:tc>
        <w:tc>
          <w:tcPr>
            <w:tcW w:w="18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</w:t>
            </w:r>
          </w:p>
        </w:tc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4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  <w:vertAlign w:val="baseline"/>
                <w:lang w:val="en-US" w:eastAsia="zh-CN"/>
              </w:rPr>
              <w:t>PA and SA negative*</w:t>
            </w:r>
          </w:p>
        </w:tc>
        <w:tc>
          <w:tcPr>
            <w:tcW w:w="18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8/10</w:t>
            </w:r>
          </w:p>
        </w:tc>
        <w:tc>
          <w:tcPr>
            <w:tcW w:w="24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/1</w:t>
            </w:r>
          </w:p>
        </w:tc>
        <w:tc>
          <w:tcPr>
            <w:tcW w:w="11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</w:tr>
    </w:tbl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AML: adren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yelolipoma; SD:standard deviation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eading complaints include lumbar pain and abdominal pain.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*We were only able to retrieve preoperative PRA and PAC data in 272 patients. Suspicious PA was defined as PAC＞15ng/dL and PAC/PRA＞25(ng/dL)/(ng/mL·h). Suspicious SA was defined as PAC＞15ng/dL and PRA＞4.5ng/(mL·h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FA5BD2"/>
    <w:rsid w:val="0709354C"/>
    <w:rsid w:val="07CB27A0"/>
    <w:rsid w:val="0C1A07D1"/>
    <w:rsid w:val="1A55161B"/>
    <w:rsid w:val="1D545E6E"/>
    <w:rsid w:val="1D9519BE"/>
    <w:rsid w:val="1F444E14"/>
    <w:rsid w:val="21BC60EE"/>
    <w:rsid w:val="26496F8E"/>
    <w:rsid w:val="26844530"/>
    <w:rsid w:val="27055833"/>
    <w:rsid w:val="280705C6"/>
    <w:rsid w:val="35C55F54"/>
    <w:rsid w:val="3C321817"/>
    <w:rsid w:val="3DB56826"/>
    <w:rsid w:val="414124C3"/>
    <w:rsid w:val="46611A47"/>
    <w:rsid w:val="47677D48"/>
    <w:rsid w:val="4CF86E60"/>
    <w:rsid w:val="4E98208D"/>
    <w:rsid w:val="530D7E29"/>
    <w:rsid w:val="547D4B9B"/>
    <w:rsid w:val="54AB1F55"/>
    <w:rsid w:val="55492C27"/>
    <w:rsid w:val="57730A3A"/>
    <w:rsid w:val="5A4235EB"/>
    <w:rsid w:val="5C2F518C"/>
    <w:rsid w:val="679F35B5"/>
    <w:rsid w:val="694A06E0"/>
    <w:rsid w:val="6BBB45AA"/>
    <w:rsid w:val="6D535020"/>
    <w:rsid w:val="6DFA5BD2"/>
    <w:rsid w:val="6E853819"/>
    <w:rsid w:val="74CE52EE"/>
    <w:rsid w:val="74D1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等线" w:cs="Times New Roman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anlingcha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1T04:41:00Z</dcterms:created>
  <dc:creator>空城1399099553</dc:creator>
  <cp:lastModifiedBy>DoubleLD</cp:lastModifiedBy>
  <dcterms:modified xsi:type="dcterms:W3CDTF">2021-07-21T08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7919B8F33A84133B69BF257239D16F9</vt:lpwstr>
  </property>
</Properties>
</file>